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50F21" w14:textId="77777777" w:rsidR="00EF7528" w:rsidRPr="00850491" w:rsidRDefault="00EF7528" w:rsidP="0074792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7580047"/>
      <w:bookmarkStart w:id="1" w:name="_GoBack"/>
      <w:bookmarkEnd w:id="1"/>
    </w:p>
    <w:p w14:paraId="7810E5EE" w14:textId="3754198D" w:rsidR="00D92D5D" w:rsidRPr="00CD426C" w:rsidRDefault="00D92D5D" w:rsidP="00675B9E">
      <w:pPr>
        <w:rPr>
          <w:rFonts w:ascii="Times New Roman" w:hAnsi="Times New Roman" w:cs="Times New Roman"/>
          <w:b/>
          <w:sz w:val="28"/>
          <w:szCs w:val="24"/>
        </w:rPr>
      </w:pPr>
      <w:r w:rsidRPr="00CD426C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="003824B4" w:rsidRPr="00CD426C">
        <w:rPr>
          <w:rFonts w:ascii="Times New Roman" w:hAnsi="Times New Roman" w:cs="Times New Roman"/>
          <w:b/>
          <w:sz w:val="28"/>
          <w:szCs w:val="24"/>
        </w:rPr>
        <w:t>S</w:t>
      </w:r>
      <w:hyperlink r:id="rId7" w:anchor="MOESM1" w:history="1">
        <w:r w:rsidRPr="00CD426C">
          <w:rPr>
            <w:rFonts w:ascii="Times New Roman" w:hAnsi="Times New Roman" w:cs="Times New Roman"/>
            <w:b/>
            <w:sz w:val="28"/>
            <w:szCs w:val="24"/>
          </w:rPr>
          <w:t>1</w:t>
        </w:r>
      </w:hyperlink>
      <w:r w:rsidRPr="00CD426C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Pr="00CD426C">
        <w:rPr>
          <w:rFonts w:ascii="Times New Roman" w:hAnsi="Times New Roman" w:cs="Times New Roman"/>
          <w:sz w:val="28"/>
          <w:szCs w:val="24"/>
        </w:rPr>
        <w:t>Primers used in this study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552"/>
        <w:gridCol w:w="5245"/>
      </w:tblGrid>
      <w:tr w:rsidR="00323387" w:rsidRPr="00012DB9" w14:paraId="185C8A2F" w14:textId="3E3CE4D1" w:rsidTr="00675B9E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B51CBEE" w14:textId="77777777" w:rsidR="00323387" w:rsidRPr="00012DB9" w:rsidRDefault="00323387" w:rsidP="00675B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0935AA" w14:textId="77777777" w:rsidR="00323387" w:rsidRPr="00012DB9" w:rsidRDefault="00323387" w:rsidP="00675B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323387" w:rsidRPr="00012DB9" w14:paraId="7FBF1E66" w14:textId="77618C5F" w:rsidTr="00675B9E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12DF53B" w14:textId="2EEE74E9" w:rsidR="00323387" w:rsidRPr="00012DB9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32583625"/>
            <w:r w:rsidRPr="00012D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-4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4B25AF33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'- GCCCTGCGTGGAGGTGGTTC-3'</w:t>
            </w:r>
          </w:p>
        </w:tc>
      </w:tr>
      <w:tr w:rsidR="00323387" w:rsidRPr="00012DB9" w14:paraId="10D285B8" w14:textId="31838644" w:rsidTr="00675B9E">
        <w:tc>
          <w:tcPr>
            <w:tcW w:w="2552" w:type="dxa"/>
            <w:shd w:val="clear" w:color="auto" w:fill="auto"/>
          </w:tcPr>
          <w:p w14:paraId="61FE3E51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shd w:val="clear" w:color="auto" w:fill="auto"/>
          </w:tcPr>
          <w:p w14:paraId="71A98EA7" w14:textId="592AF42D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'- TGAGAAGGGGAGGTTGTCGGGG-3'</w:t>
            </w:r>
          </w:p>
        </w:tc>
      </w:tr>
      <w:tr w:rsidR="00323387" w:rsidRPr="00012DB9" w14:paraId="3A80418A" w14:textId="4F431FCB" w:rsidTr="00675B9E">
        <w:tc>
          <w:tcPr>
            <w:tcW w:w="2552" w:type="dxa"/>
            <w:shd w:val="clear" w:color="auto" w:fill="auto"/>
          </w:tcPr>
          <w:p w14:paraId="7760B0CB" w14:textId="77777777" w:rsidR="00323387" w:rsidRPr="004E59AB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</w:pPr>
            <w:r w:rsidRPr="004E59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c-fos</w:t>
            </w:r>
          </w:p>
          <w:p w14:paraId="536B4A7D" w14:textId="77777777" w:rsidR="00323387" w:rsidRPr="004E59AB" w:rsidRDefault="00323387" w:rsidP="00675B9E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  <w:p w14:paraId="5615893B" w14:textId="77777777" w:rsidR="00323387" w:rsidRPr="004E59AB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</w:pPr>
            <w:r w:rsidRPr="004E59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NF-</w:t>
            </w:r>
            <w:bookmarkStart w:id="3" w:name="OLE_LINK1"/>
            <w:r w:rsidRPr="00012D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к</w:t>
            </w:r>
            <w:bookmarkEnd w:id="3"/>
            <w:r w:rsidRPr="004E59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b</w:t>
            </w:r>
          </w:p>
          <w:p w14:paraId="133E84E3" w14:textId="77777777" w:rsidR="00323387" w:rsidRPr="004E59AB" w:rsidRDefault="00323387" w:rsidP="00675B9E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  <w:p w14:paraId="607CB3E2" w14:textId="77777777" w:rsidR="00323387" w:rsidRPr="004E59AB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</w:pPr>
            <w:r w:rsidRPr="004E59A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b-NO"/>
              </w:rPr>
              <w:t>GAPDH</w:t>
            </w:r>
          </w:p>
        </w:tc>
        <w:tc>
          <w:tcPr>
            <w:tcW w:w="5245" w:type="dxa"/>
            <w:shd w:val="clear" w:color="auto" w:fill="auto"/>
          </w:tcPr>
          <w:p w14:paraId="2B0DC084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'- CCGGGGATAGCCTCTCTTACT-3'</w:t>
            </w:r>
          </w:p>
          <w:p w14:paraId="499F5282" w14:textId="3E87EC2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'- CCAGGTCCGTGCAGAAGTC-3'</w:t>
            </w:r>
          </w:p>
          <w:p w14:paraId="002D14CE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'-TGGGGACTACGACCTGAATG-3'</w:t>
            </w:r>
          </w:p>
          <w:p w14:paraId="4D663DFD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'-GGGGGCACGATTGTCAAAGA-3'</w:t>
            </w:r>
          </w:p>
          <w:p w14:paraId="4831D334" w14:textId="4A161D13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'-GTCTTCACTACCATGGAGAAGG-3'</w:t>
            </w:r>
          </w:p>
        </w:tc>
      </w:tr>
      <w:bookmarkEnd w:id="2"/>
      <w:tr w:rsidR="00323387" w:rsidRPr="00012DB9" w14:paraId="246F32AE" w14:textId="5036F998" w:rsidTr="00675B9E">
        <w:tc>
          <w:tcPr>
            <w:tcW w:w="2552" w:type="dxa"/>
            <w:shd w:val="clear" w:color="auto" w:fill="auto"/>
          </w:tcPr>
          <w:p w14:paraId="655F2831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shd w:val="clear" w:color="auto" w:fill="auto"/>
          </w:tcPr>
          <w:p w14:paraId="0E95D092" w14:textId="049953CC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'-TCATGGATGACCTTGGCCAG-3'</w:t>
            </w:r>
          </w:p>
        </w:tc>
      </w:tr>
      <w:tr w:rsidR="00323387" w:rsidRPr="00012DB9" w14:paraId="19034881" w14:textId="1BC4EE04" w:rsidTr="00675B9E">
        <w:tc>
          <w:tcPr>
            <w:tcW w:w="2552" w:type="dxa"/>
            <w:shd w:val="clear" w:color="auto" w:fill="auto"/>
          </w:tcPr>
          <w:p w14:paraId="58F7F52E" w14:textId="77777777" w:rsidR="00323387" w:rsidRPr="00012DB9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bpA</w:t>
            </w:r>
          </w:p>
        </w:tc>
        <w:tc>
          <w:tcPr>
            <w:tcW w:w="5245" w:type="dxa"/>
            <w:shd w:val="clear" w:color="auto" w:fill="auto"/>
          </w:tcPr>
          <w:p w14:paraId="3B85D9DA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′-AAACAATAGAAGAAACGGATTCATC -3′</w:t>
            </w:r>
          </w:p>
        </w:tc>
      </w:tr>
      <w:tr w:rsidR="00323387" w:rsidRPr="00012DB9" w14:paraId="0F3EB655" w14:textId="2E7095CD" w:rsidTr="00675B9E">
        <w:tc>
          <w:tcPr>
            <w:tcW w:w="2552" w:type="dxa"/>
            <w:shd w:val="clear" w:color="auto" w:fill="auto"/>
          </w:tcPr>
          <w:p w14:paraId="2E013B34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shd w:val="clear" w:color="auto" w:fill="auto"/>
          </w:tcPr>
          <w:p w14:paraId="00491887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′-TCAATTGGATTTGATTCCTCAGA -3′</w:t>
            </w:r>
          </w:p>
        </w:tc>
      </w:tr>
      <w:tr w:rsidR="00323387" w:rsidRPr="00012DB9" w14:paraId="7E9606A2" w14:textId="31C24CF1" w:rsidTr="00675B9E"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73E592B3" w14:textId="77777777" w:rsidR="00323387" w:rsidRPr="00012DB9" w:rsidRDefault="00323387" w:rsidP="00675B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</w:t>
            </w:r>
          </w:p>
          <w:p w14:paraId="4939D199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</w:tcPr>
          <w:p w14:paraId="4A2AAE47" w14:textId="77777777" w:rsidR="00323387" w:rsidRPr="00012DB9" w:rsidRDefault="00323387" w:rsidP="00675B9E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For 5′-TCCGGAATTATTGGGCGTAA -3′</w:t>
            </w:r>
          </w:p>
          <w:p w14:paraId="626CAF82" w14:textId="77777777" w:rsidR="00323387" w:rsidRPr="00012DB9" w:rsidRDefault="00323387" w:rsidP="00675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B9">
              <w:rPr>
                <w:rFonts w:ascii="Times New Roman" w:hAnsi="Times New Roman" w:cs="Times New Roman"/>
                <w:sz w:val="24"/>
                <w:szCs w:val="24"/>
              </w:rPr>
              <w:t>Rev 5′-CCACTTTCCTCTTCTGCACATCA -3′</w:t>
            </w:r>
          </w:p>
        </w:tc>
      </w:tr>
      <w:bookmarkEnd w:id="0"/>
    </w:tbl>
    <w:p w14:paraId="452B5411" w14:textId="77777777" w:rsidR="005D738E" w:rsidRDefault="005D738E" w:rsidP="005D738E">
      <w:pPr>
        <w:jc w:val="center"/>
        <w:rPr>
          <w:rStyle w:val="fontstyle01"/>
        </w:rPr>
      </w:pPr>
    </w:p>
    <w:p w14:paraId="275CAEFB" w14:textId="17FBD5F2" w:rsidR="00DE17BA" w:rsidRPr="00C23227" w:rsidRDefault="00C23227" w:rsidP="00EB472D">
      <w:pPr>
        <w:rPr>
          <w:rFonts w:ascii="Times New Roman" w:hAnsi="Times New Roman" w:cs="Times New Roman"/>
          <w:b/>
          <w:iCs/>
          <w:sz w:val="32"/>
          <w:szCs w:val="28"/>
        </w:rPr>
      </w:pPr>
      <w:r w:rsidRPr="00C23227">
        <w:rPr>
          <w:rFonts w:ascii="Times New Roman" w:hAnsi="Times New Roman" w:cs="Times New Roman"/>
          <w:b/>
          <w:iCs/>
          <w:sz w:val="28"/>
          <w:szCs w:val="24"/>
        </w:rPr>
        <w:t>The protocol of IgG antibody treatment</w:t>
      </w:r>
    </w:p>
    <w:p w14:paraId="623326B5" w14:textId="452EF90A" w:rsidR="005D738E" w:rsidRDefault="00AB0F44" w:rsidP="00E15A10">
      <w:pPr>
        <w:rPr>
          <w:rStyle w:val="fontstyle01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The protocol of IgG </w:t>
      </w:r>
      <w:r w:rsidR="0074065C" w:rsidRPr="0074065C">
        <w:rPr>
          <w:rFonts w:ascii="Times New Roman" w:hAnsi="Times New Roman" w:cs="Times New Roman"/>
          <w:iCs/>
          <w:sz w:val="24"/>
          <w:szCs w:val="24"/>
        </w:rPr>
        <w:t xml:space="preserve">antibody </w:t>
      </w:r>
      <w:r>
        <w:rPr>
          <w:rFonts w:ascii="Times New Roman" w:hAnsi="Times New Roman" w:cs="Times New Roman"/>
          <w:iCs/>
          <w:sz w:val="24"/>
          <w:szCs w:val="24"/>
        </w:rPr>
        <w:t xml:space="preserve">treatment was </w:t>
      </w:r>
      <w:r w:rsidRPr="00AB0F44">
        <w:rPr>
          <w:rFonts w:ascii="Times New Roman" w:hAnsi="Times New Roman" w:cs="Times New Roman"/>
          <w:iCs/>
          <w:sz w:val="24"/>
          <w:szCs w:val="24"/>
        </w:rPr>
        <w:t>similar to that of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E17BA">
        <w:rPr>
          <w:rFonts w:ascii="Times New Roman" w:hAnsi="Times New Roman" w:cs="Times New Roman"/>
          <w:sz w:val="24"/>
          <w:szCs w:val="24"/>
        </w:rPr>
        <w:t>FnBPA antibodi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17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17BA" w:rsidRPr="00DE17BA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was cultured overnight at 37 </w:t>
      </w:r>
      <w:r w:rsidR="00DE17BA" w:rsidRPr="00DE17B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C in TSB medium and then diluted in fresh TSB medium at 1:5 to incubate at 37 </w:t>
      </w:r>
      <w:r w:rsidR="00DE17BA" w:rsidRPr="00DE17B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="00DE17BA" w:rsidRPr="00DE17BA">
        <w:rPr>
          <w:rFonts w:ascii="Times New Roman" w:hAnsi="Times New Roman" w:cs="Times New Roman"/>
          <w:kern w:val="0"/>
          <w:sz w:val="24"/>
          <w:szCs w:val="24"/>
        </w:rPr>
        <w:t>C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for 2 h. Then the bacteria were harvested by </w:t>
      </w:r>
      <w:r w:rsidR="00DE17BA" w:rsidRPr="00CD426C">
        <w:rPr>
          <w:rFonts w:ascii="Times New Roman" w:hAnsi="Times New Roman" w:cs="Times New Roman"/>
          <w:sz w:val="24"/>
          <w:szCs w:val="24"/>
        </w:rPr>
        <w:t>centrifugation (4</w:t>
      </w:r>
      <w:r w:rsidR="004E59AB" w:rsidRPr="00CD426C">
        <w:rPr>
          <w:rFonts w:ascii="Times New Roman" w:hAnsi="Times New Roman" w:cs="Times New Roman"/>
          <w:sz w:val="24"/>
          <w:szCs w:val="24"/>
        </w:rPr>
        <w:t>,</w:t>
      </w:r>
      <w:r w:rsidR="00DE17BA" w:rsidRPr="00CD426C">
        <w:rPr>
          <w:rFonts w:ascii="Times New Roman" w:hAnsi="Times New Roman" w:cs="Times New Roman"/>
          <w:sz w:val="24"/>
          <w:szCs w:val="24"/>
        </w:rPr>
        <w:t xml:space="preserve">000 g, 4 °C, 10 min), </w:t>
      </w:r>
      <w:r w:rsidR="00DE17BA" w:rsidRPr="00DE17BA">
        <w:rPr>
          <w:rFonts w:ascii="Times New Roman" w:hAnsi="Times New Roman" w:cs="Times New Roman"/>
          <w:sz w:val="24"/>
          <w:szCs w:val="24"/>
        </w:rPr>
        <w:t>washed with phosphate buffer saline and re-suspended (1 × 10</w:t>
      </w:r>
      <w:r w:rsidR="00DE17BA" w:rsidRPr="00DE17B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CFU / ml) in high glucose DMEM Medium with 10% FBS. The </w:t>
      </w:r>
      <w:r w:rsidR="0074065C">
        <w:rPr>
          <w:rFonts w:ascii="Times New Roman" w:hAnsi="Times New Roman" w:cs="Times New Roman"/>
          <w:iCs/>
          <w:sz w:val="24"/>
          <w:szCs w:val="24"/>
        </w:rPr>
        <w:t xml:space="preserve">IgG </w:t>
      </w:r>
      <w:r w:rsidR="0074065C" w:rsidRPr="0074065C">
        <w:rPr>
          <w:rFonts w:ascii="Times New Roman" w:hAnsi="Times New Roman" w:cs="Times New Roman"/>
          <w:iCs/>
          <w:sz w:val="24"/>
          <w:szCs w:val="24"/>
        </w:rPr>
        <w:t>antibody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(</w:t>
      </w:r>
      <w:r w:rsidR="0074065C" w:rsidRPr="00DE17BA">
        <w:rPr>
          <w:rFonts w:ascii="Times New Roman" w:hAnsi="Times New Roman" w:cs="Times New Roman"/>
          <w:sz w:val="24"/>
          <w:szCs w:val="24"/>
        </w:rPr>
        <w:t>1μg/mL</w:t>
      </w:r>
      <w:r w:rsidR="0074065C">
        <w:rPr>
          <w:rFonts w:ascii="Times New Roman" w:hAnsi="Times New Roman" w:cs="Times New Roman"/>
          <w:sz w:val="24"/>
          <w:szCs w:val="24"/>
        </w:rPr>
        <w:t>,</w:t>
      </w:r>
      <w:r w:rsidR="0074065C" w:rsidRPr="00DE17BA">
        <w:rPr>
          <w:rFonts w:ascii="Times New Roman" w:hAnsi="Times New Roman" w:cs="Times New Roman"/>
          <w:sz w:val="24"/>
          <w:szCs w:val="24"/>
        </w:rPr>
        <w:t xml:space="preserve"> </w:t>
      </w:r>
      <w:r w:rsidR="00A52EE2" w:rsidRPr="00A52EE2">
        <w:rPr>
          <w:rFonts w:ascii="Times New Roman" w:hAnsi="Times New Roman" w:cs="Times New Roman"/>
          <w:sz w:val="24"/>
          <w:szCs w:val="24"/>
        </w:rPr>
        <w:t>Beyotime</w:t>
      </w:r>
      <w:r w:rsidR="00DE17BA" w:rsidRPr="00DE17BA">
        <w:rPr>
          <w:rFonts w:ascii="Times New Roman" w:hAnsi="Times New Roman" w:cs="Times New Roman" w:hint="eastAsia"/>
          <w:sz w:val="24"/>
          <w:szCs w:val="24"/>
        </w:rPr>
        <w:t>,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</w:t>
      </w:r>
      <w:r w:rsidR="00DE17BA" w:rsidRPr="00DE17BA">
        <w:rPr>
          <w:rFonts w:ascii="Times New Roman" w:hAnsi="Times New Roman" w:cs="Times New Roman" w:hint="eastAsia"/>
          <w:sz w:val="24"/>
          <w:szCs w:val="24"/>
        </w:rPr>
        <w:t>C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hina) were added into the </w:t>
      </w:r>
      <w:r w:rsidR="00DE17BA" w:rsidRPr="00DE17BA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suspension and incubated at 37 </w:t>
      </w:r>
      <w:r w:rsidR="00DE17BA" w:rsidRPr="00DE17B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o</w:t>
      </w:r>
      <w:r w:rsidR="00DE17BA" w:rsidRPr="00DE17BA">
        <w:rPr>
          <w:rFonts w:ascii="Times New Roman" w:hAnsi="Times New Roman" w:cs="Times New Roman"/>
          <w:kern w:val="0"/>
          <w:sz w:val="24"/>
          <w:szCs w:val="24"/>
        </w:rPr>
        <w:t>C</w:t>
      </w:r>
      <w:r w:rsidR="00DE17BA" w:rsidRPr="00DE17BA">
        <w:rPr>
          <w:rFonts w:ascii="Times New Roman" w:hAnsi="Times New Roman" w:cs="Times New Roman"/>
          <w:sz w:val="24"/>
          <w:szCs w:val="24"/>
        </w:rPr>
        <w:t xml:space="preserve"> for 2 h. Then the filtrated supernatants were used to treat the cells </w:t>
      </w:r>
      <w:r w:rsidR="0074065C">
        <w:rPr>
          <w:rFonts w:ascii="Times New Roman" w:hAnsi="Times New Roman" w:cs="Times New Roman"/>
          <w:sz w:val="24"/>
          <w:szCs w:val="24"/>
        </w:rPr>
        <w:t>as described in manuscript</w:t>
      </w:r>
      <w:r w:rsidR="00DE17BA" w:rsidRPr="00DE17BA">
        <w:rPr>
          <w:rFonts w:ascii="Times New Roman" w:hAnsi="Times New Roman" w:cs="Times New Roman"/>
          <w:sz w:val="24"/>
          <w:szCs w:val="24"/>
        </w:rPr>
        <w:t>.</w:t>
      </w:r>
    </w:p>
    <w:p w14:paraId="7EE88F37" w14:textId="2D2B7E06" w:rsidR="005D738E" w:rsidRDefault="005D738E" w:rsidP="005D738E">
      <w:pPr>
        <w:jc w:val="center"/>
        <w:rPr>
          <w:rStyle w:val="fontstyle01"/>
        </w:rPr>
      </w:pPr>
    </w:p>
    <w:p w14:paraId="55EB7B71" w14:textId="148AB246" w:rsidR="00D92D5D" w:rsidRDefault="00F65F91" w:rsidP="00F65F9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  <w:lang w:val="en-IN" w:eastAsia="en-IN"/>
        </w:rPr>
        <w:drawing>
          <wp:inline distT="0" distB="0" distL="0" distR="0" wp14:anchorId="27E5D390" wp14:editId="7B12B7D4">
            <wp:extent cx="6014305" cy="25908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557" cy="2593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544BF" w14:textId="3614D4FE" w:rsidR="008E18A5" w:rsidRPr="00B116C0" w:rsidRDefault="009741A9" w:rsidP="009741A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D426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</w:t>
      </w:r>
      <w:r w:rsidRPr="00CD426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gure S1</w:t>
      </w:r>
      <w:r w:rsidR="004E59AB" w:rsidRPr="00CD426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E15A10" w:rsidRPr="00CD42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liferation of OSCC cells treated by </w:t>
      </w:r>
      <w:r w:rsidR="00E15A10" w:rsidRPr="00CD426C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="00E15A10" w:rsidRPr="00CD426C">
        <w:rPr>
          <w:rFonts w:ascii="Times New Roman" w:hAnsi="Times New Roman" w:cs="Times New Roman"/>
          <w:iCs/>
          <w:sz w:val="24"/>
          <w:szCs w:val="24"/>
        </w:rPr>
        <w:t>. (</w:t>
      </w:r>
      <w:r w:rsidR="00E15A10" w:rsidRPr="00CD426C"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="00E15A10" w:rsidRPr="00CD426C">
        <w:rPr>
          <w:rFonts w:ascii="Times New Roman" w:hAnsi="Times New Roman" w:cs="Times New Roman"/>
          <w:iCs/>
          <w:sz w:val="24"/>
          <w:szCs w:val="24"/>
        </w:rPr>
        <w:t>) Cal27 cells. (</w:t>
      </w:r>
      <w:r w:rsidR="00E15A10" w:rsidRPr="00CD426C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="00E15A10" w:rsidRPr="00CD426C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E15A10" w:rsidRPr="00B116C0">
        <w:rPr>
          <w:rFonts w:ascii="Times New Roman" w:hAnsi="Times New Roman" w:cs="Times New Roman"/>
          <w:iCs/>
          <w:sz w:val="24"/>
          <w:szCs w:val="24"/>
        </w:rPr>
        <w:t>SCC25 cells</w:t>
      </w:r>
      <w:r w:rsidR="00E15A10" w:rsidRPr="00B116C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40A3BCE" w14:textId="19021183" w:rsidR="008E18A5" w:rsidRDefault="00F65F91" w:rsidP="00D92D5D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  <w:lang w:val="en-IN" w:eastAsia="en-IN"/>
        </w:rPr>
        <w:lastRenderedPageBreak/>
        <w:drawing>
          <wp:inline distT="0" distB="0" distL="0" distR="0" wp14:anchorId="7F667FE4" wp14:editId="4B989CC2">
            <wp:extent cx="6205071" cy="274320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594" cy="274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89585" w14:textId="583BDE60" w:rsidR="00F65F91" w:rsidRPr="00B116C0" w:rsidRDefault="00F65F91" w:rsidP="00F65F9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D426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</w:t>
      </w:r>
      <w:r w:rsidRPr="00CD426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gure S2</w:t>
      </w:r>
      <w:r w:rsidR="004E59AB" w:rsidRPr="00CD426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CD42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liferation of OSCC cells treated by </w:t>
      </w:r>
      <w:r w:rsidR="003B73EB" w:rsidRPr="00CD426C">
        <w:rPr>
          <w:rFonts w:ascii="Times New Roman" w:hAnsi="Times New Roman" w:cs="Times New Roman"/>
          <w:iCs/>
          <w:sz w:val="24"/>
          <w:szCs w:val="24"/>
        </w:rPr>
        <w:t>MRSA, IgG antibody and</w:t>
      </w:r>
      <w:r w:rsidR="00DC022E" w:rsidRPr="00CD426C">
        <w:rPr>
          <w:rFonts w:ascii="Times New Roman" w:hAnsi="Times New Roman" w:cs="Times New Roman"/>
          <w:iCs/>
          <w:sz w:val="24"/>
          <w:szCs w:val="24"/>
        </w:rPr>
        <w:t xml:space="preserve"> FnBPA protein antibody. </w:t>
      </w:r>
      <w:r w:rsidRPr="00CD426C">
        <w:rPr>
          <w:rFonts w:ascii="Times New Roman" w:hAnsi="Times New Roman" w:cs="Times New Roman"/>
          <w:iCs/>
          <w:sz w:val="24"/>
          <w:szCs w:val="24"/>
        </w:rPr>
        <w:t>(</w:t>
      </w:r>
      <w:r w:rsidRPr="00CD426C"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Pr="00CD426C">
        <w:rPr>
          <w:rFonts w:ascii="Times New Roman" w:hAnsi="Times New Roman" w:cs="Times New Roman"/>
          <w:iCs/>
          <w:sz w:val="24"/>
          <w:szCs w:val="24"/>
        </w:rPr>
        <w:t>) Cal27 cells. (</w:t>
      </w:r>
      <w:r w:rsidRPr="00CD426C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CD426C">
        <w:rPr>
          <w:rFonts w:ascii="Times New Roman" w:hAnsi="Times New Roman" w:cs="Times New Roman"/>
          <w:iCs/>
          <w:sz w:val="24"/>
          <w:szCs w:val="24"/>
        </w:rPr>
        <w:t xml:space="preserve">) SCC25 </w:t>
      </w:r>
      <w:r w:rsidRPr="00B116C0">
        <w:rPr>
          <w:rFonts w:ascii="Times New Roman" w:hAnsi="Times New Roman" w:cs="Times New Roman"/>
          <w:iCs/>
          <w:sz w:val="24"/>
          <w:szCs w:val="24"/>
        </w:rPr>
        <w:t>cells</w:t>
      </w:r>
      <w:r w:rsidRPr="00B116C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8E857EF" w14:textId="33E7332E" w:rsidR="00EA2AFE" w:rsidRPr="00D92D5D" w:rsidRDefault="00EA2AFE"/>
    <w:sectPr w:rsidR="00EA2AFE" w:rsidRPr="00D92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F59AF" w14:textId="77777777" w:rsidR="004425E9" w:rsidRDefault="004425E9" w:rsidP="00D92D5D">
      <w:r>
        <w:separator/>
      </w:r>
    </w:p>
  </w:endnote>
  <w:endnote w:type="continuationSeparator" w:id="0">
    <w:p w14:paraId="530D8DF0" w14:textId="77777777" w:rsidR="004425E9" w:rsidRDefault="004425E9" w:rsidP="00D92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AF483" w14:textId="77777777" w:rsidR="004425E9" w:rsidRDefault="004425E9" w:rsidP="00D92D5D">
      <w:r>
        <w:separator/>
      </w:r>
    </w:p>
  </w:footnote>
  <w:footnote w:type="continuationSeparator" w:id="0">
    <w:p w14:paraId="498B98DA" w14:textId="77777777" w:rsidR="004425E9" w:rsidRDefault="004425E9" w:rsidP="00D92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D8284A"/>
    <w:multiLevelType w:val="hybridMultilevel"/>
    <w:tmpl w:val="B21C551A"/>
    <w:lvl w:ilvl="0" w:tplc="2D92BEF0">
      <w:start w:val="1"/>
      <w:numFmt w:val="lowerLetter"/>
      <w:lvlText w:val="(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20"/>
      </w:pPr>
    </w:lvl>
    <w:lvl w:ilvl="2" w:tplc="0409001B" w:tentative="1">
      <w:start w:val="1"/>
      <w:numFmt w:val="lowerRoman"/>
      <w:lvlText w:val="%3."/>
      <w:lvlJc w:val="righ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9" w:tentative="1">
      <w:start w:val="1"/>
      <w:numFmt w:val="lowerLetter"/>
      <w:lvlText w:val="%5)"/>
      <w:lvlJc w:val="left"/>
      <w:pPr>
        <w:ind w:left="2380" w:hanging="420"/>
      </w:pPr>
    </w:lvl>
    <w:lvl w:ilvl="5" w:tplc="0409001B" w:tentative="1">
      <w:start w:val="1"/>
      <w:numFmt w:val="lowerRoman"/>
      <w:lvlText w:val="%6."/>
      <w:lvlJc w:val="righ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9" w:tentative="1">
      <w:start w:val="1"/>
      <w:numFmt w:val="lowerLetter"/>
      <w:lvlText w:val="%8)"/>
      <w:lvlJc w:val="left"/>
      <w:pPr>
        <w:ind w:left="3640" w:hanging="420"/>
      </w:pPr>
    </w:lvl>
    <w:lvl w:ilvl="8" w:tplc="0409001B" w:tentative="1">
      <w:start w:val="1"/>
      <w:numFmt w:val="lowerRoman"/>
      <w:lvlText w:val="%9."/>
      <w:lvlJc w:val="right"/>
      <w:pPr>
        <w:ind w:left="40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DR CSE Style Manual 8th Edition N-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5fvrzrgtw9xme5pe15xw9vrvwr90r50xav&quot;&gt;My EndNote Library&lt;record-ids&gt;&lt;item&gt;1336&lt;/item&gt;&lt;item&gt;1337&lt;/item&gt;&lt;item&gt;1338&lt;/item&gt;&lt;item&gt;1339&lt;/item&gt;&lt;/record-ids&gt;&lt;/item&gt;&lt;/Libraries&gt;"/>
  </w:docVars>
  <w:rsids>
    <w:rsidRoot w:val="00811E33"/>
    <w:rsid w:val="00003DA2"/>
    <w:rsid w:val="00012DB9"/>
    <w:rsid w:val="000154B7"/>
    <w:rsid w:val="00051FB9"/>
    <w:rsid w:val="00095AF5"/>
    <w:rsid w:val="0010263D"/>
    <w:rsid w:val="00134268"/>
    <w:rsid w:val="00143E89"/>
    <w:rsid w:val="00187C1C"/>
    <w:rsid w:val="00245F02"/>
    <w:rsid w:val="0027299E"/>
    <w:rsid w:val="0029305D"/>
    <w:rsid w:val="00323387"/>
    <w:rsid w:val="003253C9"/>
    <w:rsid w:val="00346C82"/>
    <w:rsid w:val="003824B4"/>
    <w:rsid w:val="00397037"/>
    <w:rsid w:val="003B0EC2"/>
    <w:rsid w:val="003B73EB"/>
    <w:rsid w:val="003D0A9A"/>
    <w:rsid w:val="003D1164"/>
    <w:rsid w:val="003F1C66"/>
    <w:rsid w:val="003F1DAD"/>
    <w:rsid w:val="004425E9"/>
    <w:rsid w:val="00480D23"/>
    <w:rsid w:val="00486ABF"/>
    <w:rsid w:val="004C7733"/>
    <w:rsid w:val="004D73E1"/>
    <w:rsid w:val="004E5275"/>
    <w:rsid w:val="004E59AB"/>
    <w:rsid w:val="00506645"/>
    <w:rsid w:val="00551106"/>
    <w:rsid w:val="00567A0E"/>
    <w:rsid w:val="005A1C4D"/>
    <w:rsid w:val="005B5E1A"/>
    <w:rsid w:val="005C28CF"/>
    <w:rsid w:val="005D738E"/>
    <w:rsid w:val="00601C68"/>
    <w:rsid w:val="00616DE0"/>
    <w:rsid w:val="006415D8"/>
    <w:rsid w:val="00650D4B"/>
    <w:rsid w:val="00660F4D"/>
    <w:rsid w:val="00672D3B"/>
    <w:rsid w:val="00675B9E"/>
    <w:rsid w:val="0069739A"/>
    <w:rsid w:val="00707C8C"/>
    <w:rsid w:val="0074065C"/>
    <w:rsid w:val="00747928"/>
    <w:rsid w:val="007D2292"/>
    <w:rsid w:val="00811E33"/>
    <w:rsid w:val="00850491"/>
    <w:rsid w:val="008666CC"/>
    <w:rsid w:val="0087552F"/>
    <w:rsid w:val="008D1CD1"/>
    <w:rsid w:val="008E18A5"/>
    <w:rsid w:val="008E4249"/>
    <w:rsid w:val="008E7B62"/>
    <w:rsid w:val="00900176"/>
    <w:rsid w:val="009741A9"/>
    <w:rsid w:val="009871E6"/>
    <w:rsid w:val="00987499"/>
    <w:rsid w:val="009A4658"/>
    <w:rsid w:val="009B2960"/>
    <w:rsid w:val="009E5F90"/>
    <w:rsid w:val="00A52EE2"/>
    <w:rsid w:val="00A60814"/>
    <w:rsid w:val="00AB0F44"/>
    <w:rsid w:val="00AD31A5"/>
    <w:rsid w:val="00B116C0"/>
    <w:rsid w:val="00B12F0B"/>
    <w:rsid w:val="00BC0BBC"/>
    <w:rsid w:val="00C03A3B"/>
    <w:rsid w:val="00C141A3"/>
    <w:rsid w:val="00C23227"/>
    <w:rsid w:val="00C2606E"/>
    <w:rsid w:val="00C63B69"/>
    <w:rsid w:val="00CC1962"/>
    <w:rsid w:val="00CC7862"/>
    <w:rsid w:val="00CD426C"/>
    <w:rsid w:val="00D57206"/>
    <w:rsid w:val="00D92D5D"/>
    <w:rsid w:val="00DB4E3A"/>
    <w:rsid w:val="00DC022E"/>
    <w:rsid w:val="00DD12D7"/>
    <w:rsid w:val="00DD48C3"/>
    <w:rsid w:val="00DE17BA"/>
    <w:rsid w:val="00E15A10"/>
    <w:rsid w:val="00E80148"/>
    <w:rsid w:val="00E95AC8"/>
    <w:rsid w:val="00EA2AFE"/>
    <w:rsid w:val="00EB472D"/>
    <w:rsid w:val="00EF7528"/>
    <w:rsid w:val="00F304EF"/>
    <w:rsid w:val="00F330F5"/>
    <w:rsid w:val="00F405DD"/>
    <w:rsid w:val="00F65F91"/>
    <w:rsid w:val="00FD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56492"/>
  <w15:docId w15:val="{DA817110-AE15-47AC-AD84-118AF7EC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D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2D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D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92D5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92D5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92D5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92D5D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92D5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2D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6645"/>
    <w:pPr>
      <w:ind w:firstLineChars="200" w:firstLine="420"/>
    </w:pPr>
  </w:style>
  <w:style w:type="character" w:customStyle="1" w:styleId="fontstyle01">
    <w:name w:val="fontstyle01"/>
    <w:basedOn w:val="DefaultParagraphFont"/>
    <w:rsid w:val="005D738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2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00253-018-8959-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利心</dc:creator>
  <cp:keywords/>
  <dc:description/>
  <cp:lastModifiedBy>Manoranjani Ramakumar, Integra-PDY, IN</cp:lastModifiedBy>
  <cp:revision>2</cp:revision>
  <dcterms:created xsi:type="dcterms:W3CDTF">2022-07-14T11:43:00Z</dcterms:created>
  <dcterms:modified xsi:type="dcterms:W3CDTF">2022-07-14T11:43:00Z</dcterms:modified>
</cp:coreProperties>
</file>